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8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276"/>
        <w:gridCol w:w="2552"/>
        <w:gridCol w:w="3402"/>
        <w:gridCol w:w="1511"/>
      </w:tblGrid>
      <w:tr w:rsidR="00791E2F" w:rsidRPr="000E19DE" w14:paraId="1C507109" w14:textId="77777777" w:rsidTr="0075792B">
        <w:trPr>
          <w:jc w:val="center"/>
        </w:trPr>
        <w:tc>
          <w:tcPr>
            <w:tcW w:w="1129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644C7B6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Syste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AE71EC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Ligand name</w:t>
            </w:r>
          </w:p>
        </w:tc>
        <w:tc>
          <w:tcPr>
            <w:tcW w:w="2552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5A555EA6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Ligand structural class</w:t>
            </w:r>
          </w:p>
        </w:tc>
        <w:tc>
          <w:tcPr>
            <w:tcW w:w="3402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181CE012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Ligand activity</w:t>
            </w:r>
          </w:p>
        </w:tc>
        <w:tc>
          <w:tcPr>
            <w:tcW w:w="1511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26CCDD3F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PDB ID template</w:t>
            </w:r>
          </w:p>
        </w:tc>
      </w:tr>
      <w:tr w:rsidR="00791E2F" w:rsidRPr="000E19DE" w14:paraId="331977CA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0D341E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δ-</w:t>
            </w: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LX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955888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iCs/>
                <w:color w:val="auto"/>
                <w:sz w:val="16"/>
                <w:szCs w:val="16"/>
              </w:rPr>
              <w:t>Naloxon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</w:tcPr>
          <w:p w14:paraId="5A72605A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orphina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E73BC7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on-selective, putative δ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preferred antagonist</w:t>
            </w:r>
          </w:p>
        </w:tc>
        <w:tc>
          <w:tcPr>
            <w:tcW w:w="1511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ED2E63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EJ4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1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, 4N6H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</w:p>
        </w:tc>
      </w:tr>
      <w:tr w:rsidR="00791E2F" w:rsidRPr="000E19DE" w14:paraId="0A7E61BF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15428B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δ-BPNF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A6B740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Buprenorphin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</w:tcPr>
          <w:p w14:paraId="43D0C354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Orvinol</w:t>
            </w:r>
            <w:proofErr w:type="spellEnd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oripavine</w:t>
            </w:r>
            <w:proofErr w:type="spellEnd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-derived, Bentley adduct, 6,14-endoethanomorphinan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E24662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ultifunctional: δ, κ antagonist/μ partial agonist</w:t>
            </w:r>
          </w:p>
        </w:tc>
        <w:tc>
          <w:tcPr>
            <w:tcW w:w="151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B2E16A" w14:textId="77777777" w:rsidR="00791E2F" w:rsidRPr="000E19DE" w:rsidRDefault="00791E2F" w:rsidP="007579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791E2F" w:rsidRPr="000E19DE" w14:paraId="7979C148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78A5BE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δ-Cmp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7B3D33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Compound 4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</w:tcPr>
          <w:p w14:paraId="7AE77277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Cyclopeptid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1F2E20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elective δ antagonist</w:t>
            </w:r>
          </w:p>
        </w:tc>
        <w:tc>
          <w:tcPr>
            <w:tcW w:w="151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3954DE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PT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13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, 8F7S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fldChar w:fldCharType="begin" w:fldLock="1"/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instrText>ADDIN CSL_CITATION {"citationItems":[{"id":"ITEM-1","itemData":{"DOI":"10.1016/j.cell.2022.12.026","ISSN":"0092-8674","author":[{"dropping-particle":"","family":"Wang","given":"Yue","non-dropping-particle":"","parse-names":false,"suffix":""},{"dropping-particle":"","family":"Zhuang","given":"Youwen","non-dropping-particle":"","parse-names":false,"suffix":""},{"dropping-particle":"","family":"DiBerto","given":"Jeffrey F","non-dropping-particle":"","parse-names":false,"suffix":""},{"dropping-particle":"","family":"Zhou","given":"X Edward","non-dropping-particle":"","parse-names":false,"suffix":""},{"dropping-particle":"","family":"Schmitz","given":"Gavin P","non-dropping-particle":"","parse-names":false,"suffix":""},{"dropping-particle":"","family":"Yuan","given":"Qingning","non-dropping-particle":"","parse-names":false,"suffix":""},{"dropping-particle":"","family":"Jain","given":"Manish K","non-dropping-particle":"","parse-names":false,"suffix":""},{"dropping-particle":"","family":"Liu","given":"Weiyi","non-dropping-particle":"","parse-names":false,"suffix":""},{"dropping-particle":"","family":"Melcher","given":"Karsten","non-dropping-particle":"","parse-names":false,"suffix":""},{"dropping-particle":"","family":"Jiang","given":"Yi","non-dropping-particle":"","parse-names":false,"suffix":""},{"dropping-particle":"","family":"Roth","given":"Bryan L","non-dropping-particle":"","parse-names":false,"suffix":""},{"dropping-particle":"","family":"Xu","given":"H Eric","non-dropping-particle":"","parse-names":false,"suffix":""}],"container-title":"Cell","id":"ITEM-1","issue":"2","issued":{"date-parts":[["2023","1","19"]]},"note":"doi: 10.1016/j.cell.2022.12.026","page":"413-427.e17","publisher":"Elsevier","title":"Structures of the entire human opioid receptor family","type":"article-journal","volume":"186"},"uris":["http://www.mendeley.com/documents/?uuid=15a7cae5-d85f-4db7-8f0a-e43e898a6e70"]}],"mendeley":{"formattedCitation":"[120]","plainTextFormattedCitation":"[120]","previouslyFormattedCitation":"[119]"},"properties":{"noteIndex":0},"schema":"https://github.com/citation-style-language/schema/raw/master/csl-citation.json"}</w:instrTex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fldChar w:fldCharType="separate"/>
            </w:r>
            <w:r w:rsidRPr="000E19D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[120]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fldChar w:fldCharType="end"/>
            </w:r>
          </w:p>
        </w:tc>
      </w:tr>
      <w:tr w:rsidR="00791E2F" w:rsidRPr="000E19DE" w14:paraId="1568531F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F8D214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δ-PN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A02AE6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N6047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</w:tcPr>
          <w:p w14:paraId="2D9A8708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Benzhydrylidenepiperidine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3B10B4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Biased δ agonist</w:t>
            </w:r>
          </w:p>
        </w:tc>
        <w:tc>
          <w:tcPr>
            <w:tcW w:w="1511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FC9838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PT3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13</w:t>
            </w:r>
          </w:p>
        </w:tc>
      </w:tr>
      <w:tr w:rsidR="00791E2F" w:rsidRPr="000E19DE" w14:paraId="7B8B5A6B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497745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δ-BW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7175F2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BW373U86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</w:tcPr>
          <w:p w14:paraId="72C6A39F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Benzhydrylpiperazin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7FFB61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elective full δ agonist</w:t>
            </w:r>
          </w:p>
        </w:tc>
        <w:tc>
          <w:tcPr>
            <w:tcW w:w="1511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DB9260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791E2F" w:rsidRPr="000E19DE" w14:paraId="6FE6E01B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18AA24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δ-MR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43F6E0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orphin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62DA5F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orphina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60570A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on-selective, near-full δ agonist</w:t>
            </w:r>
          </w:p>
        </w:tc>
        <w:tc>
          <w:tcPr>
            <w:tcW w:w="151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F7DD04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EJ4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1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, 4N6H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</w:p>
        </w:tc>
      </w:tr>
      <w:tr w:rsidR="00791E2F" w:rsidRPr="000E19DE" w14:paraId="49153FAD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305D2E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δ-ENK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735A71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Enkephalin L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</w:tcPr>
          <w:p w14:paraId="15618BC0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eptid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3B1166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on-selective, δ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1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full agonist/ δ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inverse agonist</w:t>
            </w:r>
          </w:p>
        </w:tc>
        <w:tc>
          <w:tcPr>
            <w:tcW w:w="151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176F4A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PT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13</w:t>
            </w:r>
          </w:p>
        </w:tc>
      </w:tr>
      <w:tr w:rsidR="00791E2F" w:rsidRPr="000E19DE" w14:paraId="3AA96CF9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38A8DD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δ-DLT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B2F808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Deltorphin</w:t>
            </w:r>
            <w:proofErr w:type="spellEnd"/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II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</w:tcPr>
          <w:p w14:paraId="2BE22B44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Peptid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A299CF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elective δ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full agonist</w:t>
            </w:r>
          </w:p>
        </w:tc>
        <w:tc>
          <w:tcPr>
            <w:tcW w:w="151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F36653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8F7S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fldChar w:fldCharType="begin" w:fldLock="1"/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instrText>ADDIN CSL_CITATION {"citationItems":[{"id":"ITEM-1","itemData":{"DOI":"10.1016/j.cell.2022.12.026","ISSN":"0092-8674","author":[{"dropping-particle":"","family":"Wang","given":"Yue","non-dropping-particle":"","parse-names":false,"suffix":""},{"dropping-particle":"","family":"Zhuang","given":"Youwen","non-dropping-particle":"","parse-names":false,"suffix":""},{"dropping-particle":"","family":"DiBerto","given":"Jeffrey F","non-dropping-particle":"","parse-names":false,"suffix":""},{"dropping-particle":"","family":"Zhou","given":"X Edward","non-dropping-particle":"","parse-names":false,"suffix":""},{"dropping-particle":"","family":"Schmitz","given":"Gavin P","non-dropping-particle":"","parse-names":false,"suffix":""},{"dropping-particle":"","family":"Yuan","given":"Qingning","non-dropping-particle":"","parse-names":false,"suffix":""},{"dropping-particle":"","family":"Jain","given":"Manish K","non-dropping-particle":"","parse-names":false,"suffix":""},{"dropping-particle":"","family":"Liu","given":"Weiyi","non-dropping-particle":"","parse-names":false,"suffix":""},{"dropping-particle":"","family":"Melcher","given":"Karsten","non-dropping-particle":"","parse-names":false,"suffix":""},{"dropping-particle":"","family":"Jiang","given":"Yi","non-dropping-particle":"","parse-names":false,"suffix":""},{"dropping-particle":"","family":"Roth","given":"Bryan L","non-dropping-particle":"","parse-names":false,"suffix":""},{"dropping-particle":"","family":"Xu","given":"H Eric","non-dropping-particle":"","parse-names":false,"suffix":""}],"container-title":"Cell","id":"ITEM-1","issue":"2","issued":{"date-parts":[["2023","1","19"]]},"note":"doi: 10.1016/j.cell.2022.12.026","page":"413-427.e17","publisher":"Elsevier","title":"Structures of the entire human opioid receptor family","type":"article-journal","volume":"186"},"uris":["http://www.mendeley.com/documents/?uuid=15a7cae5-d85f-4db7-8f0a-e43e898a6e70"]}],"mendeley":{"formattedCitation":"[120]","plainTextFormattedCitation":"[120]","previouslyFormattedCitation":"[119]"},"properties":{"noteIndex":0},"schema":"https://github.com/citation-style-language/schema/raw/master/csl-citation.json"}</w:instrTex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fldChar w:fldCharType="separate"/>
            </w:r>
            <w:r w:rsidRPr="000E19DE">
              <w:rPr>
                <w:rFonts w:ascii="Times New Roman" w:eastAsia="Times New Roman" w:hAnsi="Times New Roman" w:cs="Times New Roman"/>
                <w:noProof/>
                <w:color w:val="auto"/>
                <w:sz w:val="16"/>
                <w:szCs w:val="16"/>
              </w:rPr>
              <w:t>[120]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fldChar w:fldCharType="end"/>
            </w:r>
          </w:p>
        </w:tc>
      </w:tr>
      <w:tr w:rsidR="00791E2F" w:rsidRPr="000E19DE" w14:paraId="3B832B4D" w14:textId="77777777" w:rsidTr="0075792B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C658BD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δ-SYK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46FAB1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YK657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</w:tcPr>
          <w:p w14:paraId="520C1C56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orphina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A7E662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Selective δ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bscript"/>
              </w:rPr>
              <w:t>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full inverse agonist</w:t>
            </w:r>
          </w:p>
        </w:tc>
        <w:tc>
          <w:tcPr>
            <w:tcW w:w="151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3E20F6" w14:textId="77777777" w:rsidR="00791E2F" w:rsidRPr="000E19DE" w:rsidRDefault="00791E2F" w:rsidP="007579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4EJ4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12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, 4N6H</w:t>
            </w:r>
            <w:r w:rsidRPr="000E19D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</w:p>
        </w:tc>
      </w:tr>
    </w:tbl>
    <w:p w14:paraId="34695EF6" w14:textId="77777777" w:rsidR="00934BEC" w:rsidRDefault="00934BEC"/>
    <w:sectPr w:rsidR="00934BEC" w:rsidSect="00976AE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D20078FF" w:usb2="0000002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2F"/>
    <w:rsid w:val="00791E2F"/>
    <w:rsid w:val="00934BEC"/>
    <w:rsid w:val="0097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8C8C7"/>
  <w15:chartTrackingRefBased/>
  <w15:docId w15:val="{7E6C5A0D-AC62-4F11-921C-98F121D88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E2F"/>
    <w:pPr>
      <w:suppressAutoHyphens/>
      <w:spacing w:after="0" w:line="240" w:lineRule="auto"/>
    </w:pPr>
    <w:rPr>
      <w:rFonts w:ascii="Arial" w:eastAsia="Arial" w:hAnsi="Arial" w:cs="Arial"/>
      <w:color w:val="00000A"/>
      <w:kern w:val="0"/>
      <w:sz w:val="24"/>
      <w:szCs w:val="24"/>
      <w:lang w:val="en-US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91E2F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91E2F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91E2F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91E2F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91E2F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91E2F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91E2F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MX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91E2F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91E2F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91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91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91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91E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91E2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91E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91E2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91E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91E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91E2F"/>
    <w:pPr>
      <w:suppressAutoHyphens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MX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91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91E2F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91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91E2F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MX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91E2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91E2F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lang w:val="es-MX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91E2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91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MX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91E2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91E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8</Words>
  <Characters>4340</Characters>
  <Application>Microsoft Office Word</Application>
  <DocSecurity>0</DocSecurity>
  <Lines>36</Lines>
  <Paragraphs>10</Paragraphs>
  <ScaleCrop>false</ScaleCrop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DAVID GOODE ROMERO</dc:creator>
  <cp:keywords/>
  <dc:description/>
  <cp:lastModifiedBy>GUILLERMO DAVID GOODE ROMERO</cp:lastModifiedBy>
  <cp:revision>1</cp:revision>
  <dcterms:created xsi:type="dcterms:W3CDTF">2024-05-09T01:46:00Z</dcterms:created>
  <dcterms:modified xsi:type="dcterms:W3CDTF">2024-05-09T01:47:00Z</dcterms:modified>
</cp:coreProperties>
</file>